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D4891" w14:textId="59B99DF1" w:rsidR="00ED5775" w:rsidRDefault="004F0696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Gameplay Demo Video Link:</w:t>
      </w:r>
    </w:p>
    <w:p w14:paraId="633F9F71" w14:textId="4C122E55" w:rsidR="004F0696" w:rsidRDefault="004F0696">
      <w:pPr>
        <w:rPr>
          <w:rFonts w:ascii="Cambria" w:hAnsi="Cambria"/>
          <w:lang w:val="en-US"/>
        </w:rPr>
      </w:pPr>
      <w:r w:rsidRPr="004F0696">
        <w:rPr>
          <w:rFonts w:ascii="Cambria" w:hAnsi="Cambria"/>
          <w:lang w:val="en-US"/>
        </w:rPr>
        <w:t>https://youtu.be/vZDMnn_AnlA</w:t>
      </w:r>
    </w:p>
    <w:p w14:paraId="68D9268C" w14:textId="0FDDEF6B" w:rsidR="004F0696" w:rsidRDefault="004F0696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Instruction Video Sent to Participants:</w:t>
      </w:r>
    </w:p>
    <w:p w14:paraId="5B9E530A" w14:textId="00501A62" w:rsidR="004F0696" w:rsidRPr="00ED5775" w:rsidRDefault="004F0696">
      <w:r w:rsidRPr="004F0696">
        <w:t>https://youtu.be/sinEMGxEC3o</w:t>
      </w:r>
    </w:p>
    <w:sectPr w:rsidR="004F0696" w:rsidRPr="00ED57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390A3B"/>
    <w:multiLevelType w:val="multilevel"/>
    <w:tmpl w:val="6AF81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6142FC"/>
    <w:multiLevelType w:val="multilevel"/>
    <w:tmpl w:val="F6222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8968189">
    <w:abstractNumId w:val="1"/>
  </w:num>
  <w:num w:numId="2" w16cid:durableId="728727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AC8"/>
    <w:rsid w:val="004F0696"/>
    <w:rsid w:val="005429B2"/>
    <w:rsid w:val="005B4491"/>
    <w:rsid w:val="007A6C90"/>
    <w:rsid w:val="00EA2AC8"/>
    <w:rsid w:val="00ED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3F2C2"/>
  <w15:chartTrackingRefBased/>
  <w15:docId w15:val="{C8F92955-7BAC-3047-8E95-8253E93D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2A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A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A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A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A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A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A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A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A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A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A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A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A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A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A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A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A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A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A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A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A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A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A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A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A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A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A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A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AC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D57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59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부승</dc:creator>
  <cp:keywords/>
  <dc:description/>
  <cp:lastModifiedBy>고부승</cp:lastModifiedBy>
  <cp:revision>2</cp:revision>
  <dcterms:created xsi:type="dcterms:W3CDTF">2025-12-09T06:48:00Z</dcterms:created>
  <dcterms:modified xsi:type="dcterms:W3CDTF">2026-01-12T07:22:00Z</dcterms:modified>
</cp:coreProperties>
</file>